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43927" w14:textId="5EAB30ED" w:rsidR="00BD1956" w:rsidRPr="00BD1956" w:rsidRDefault="00BD1956" w:rsidP="00BD1956">
      <w:pPr>
        <w:rPr>
          <w:rFonts w:asciiTheme="minorHAnsi" w:eastAsia="Times New Roman" w:hAnsiTheme="minorHAnsi" w:cstheme="minorHAnsi"/>
          <w:b/>
          <w:bCs/>
          <w:i/>
        </w:rPr>
      </w:pPr>
      <w:r w:rsidRPr="00BD1956">
        <w:rPr>
          <w:rFonts w:asciiTheme="minorHAnsi" w:eastAsia="Times New Roman" w:hAnsiTheme="minorHAnsi" w:cstheme="minorHAnsi"/>
          <w:b/>
          <w:bCs/>
          <w:iCs/>
        </w:rPr>
        <w:t>Multimedia Appendix 1</w:t>
      </w:r>
      <w:r w:rsidRPr="00BD1956">
        <w:rPr>
          <w:rFonts w:asciiTheme="minorHAnsi" w:eastAsia="Times New Roman" w:hAnsiTheme="minorHAnsi" w:cstheme="minorHAnsi"/>
          <w:b/>
          <w:bCs/>
          <w:iCs/>
        </w:rPr>
        <w:t>.</w:t>
      </w:r>
      <w:r w:rsidRPr="00BD1956">
        <w:rPr>
          <w:rFonts w:asciiTheme="minorHAnsi" w:eastAsia="Times New Roman" w:hAnsiTheme="minorHAnsi" w:cstheme="minorHAnsi"/>
          <w:iCs/>
        </w:rPr>
        <w:t xml:space="preserve"> Attributes of evaluated YouTube videos.</w:t>
      </w:r>
    </w:p>
    <w:tbl>
      <w:tblPr>
        <w:tblpPr w:leftFromText="180" w:rightFromText="180" w:vertAnchor="page" w:horzAnchor="page" w:tblpX="766" w:tblpY="1441"/>
        <w:tblW w:w="142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2430"/>
        <w:gridCol w:w="2250"/>
        <w:gridCol w:w="2250"/>
        <w:gridCol w:w="810"/>
        <w:gridCol w:w="900"/>
        <w:gridCol w:w="630"/>
        <w:gridCol w:w="720"/>
        <w:gridCol w:w="720"/>
        <w:gridCol w:w="450"/>
        <w:gridCol w:w="720"/>
        <w:gridCol w:w="630"/>
        <w:gridCol w:w="900"/>
      </w:tblGrid>
      <w:tr w:rsidR="00BD1956" w:rsidRPr="00BD1956" w14:paraId="17A5481B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031F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ate evaluated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9EDC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ouTube UR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3E0B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Video tit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04B6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Video uploader and identific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AA65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Date upload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BEFE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Length (hour, minute, second)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E853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View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A9B0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Thumbs u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B216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Thumbs down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D6AE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GQS scor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AC46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DISCERN scor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DB53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Useful?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E699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Misleading?</w:t>
            </w:r>
          </w:p>
        </w:tc>
      </w:tr>
      <w:tr w:rsidR="00BD1956" w:rsidRPr="00BD1956" w14:paraId="4964B663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BF88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9CF7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zD2U4eDBu8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82D0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The Rick Simpson Story: Healing Cancer with Cannabis (more at cureyourowncancer.org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4D6A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Uploader: Lincoln Horsley Films</w:t>
            </w:r>
          </w:p>
          <w:p w14:paraId="04FBFF2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Identification: Individual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8CC1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0/29/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991E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32: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F09B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554,7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446F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9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4106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63DF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44B4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8CA1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ECD3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647B7407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5DF4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2EB6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mZRnW5Io_y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C9A2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The Cutting-Edge Coconut Oil &amp; Cannabis Cancer Mirac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22FD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Uploader: </w:t>
            </w:r>
            <w:proofErr w:type="spellStart"/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BetterLife</w:t>
            </w:r>
            <w:proofErr w:type="spellEnd"/>
          </w:p>
          <w:p w14:paraId="3AB33AD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Identification: Individual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5A9E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9/13/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4655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4.3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1046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49,5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229F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01CE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1AAA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C8F4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0682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7D10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436E2C79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F12F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8B46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theltA8r9eI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D9F5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Cannabis oil cures skin cancer complete, start to finish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5E6B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Uploader: </w:t>
            </w:r>
            <w:proofErr w:type="spellStart"/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Thebestforthecure</w:t>
            </w:r>
            <w:proofErr w:type="spellEnd"/>
          </w:p>
          <w:p w14:paraId="6BA0600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Identification: Individual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0E82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7/22/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7D51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6: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6F64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0,4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1E1B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DDAF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5FE4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8239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A03C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F3AC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06ED2534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CEB6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0D41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GiRmciqjii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6782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David Triplett Cures His Skin Cancer With Cannabis Oi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CA0F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Uploader: Cannabis Saves Lives!</w:t>
            </w:r>
          </w:p>
          <w:p w14:paraId="21594A4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Identification: Non-profit channe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25D9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/1/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CD8E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9:1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AADC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76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96F2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B00E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EFC9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D99D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42E6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579C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0735E8C2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8FCE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C036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tkbBU_NjuSQ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BC1E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Cannabis Oil Cured My Skin Cancer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A0D2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Uploader: Rick Simpson Phoenix Tears</w:t>
            </w:r>
          </w:p>
          <w:p w14:paraId="2C16D23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Identification: individual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BE51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1/29/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0A46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2: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F153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3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D2EF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F0FE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29CF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B72B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B991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BCD7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3E3313AF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F197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1C76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0coyRnMj7D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B589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OW TO CURE !!!!! SKIN CANCERS !!! - CANNABIS OI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3609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Uploader: Robbo Da </w:t>
            </w:r>
            <w:proofErr w:type="spellStart"/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obbo</w:t>
            </w:r>
            <w:proofErr w:type="spellEnd"/>
          </w:p>
          <w:p w14:paraId="249D6DB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Identification: Individual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74F7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1/1/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13CD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5: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8A49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50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EA7B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6060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22AD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31E8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7DEE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E983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32476E9B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6EAE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EE80F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TfKSB8MARpg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5CCB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Cannabis Essential Oil Cured my Basal Cell Carcinom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C15D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Uploader: Chelsea </w:t>
            </w:r>
            <w:proofErr w:type="spellStart"/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Groleau</w:t>
            </w:r>
            <w:proofErr w:type="spellEnd"/>
          </w:p>
          <w:p w14:paraId="3B7EFF9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Identification: Individua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05B4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4/18/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ADD0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5:5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E49C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3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066D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5944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649A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447A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EF16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EB08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7E9DE81D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B0D4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/9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9E00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3vBjRY6S1G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4F21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Cannabis Oil suppositories and cancer treatment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946D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Uploader: The Goal</w:t>
            </w:r>
          </w:p>
          <w:p w14:paraId="4FF0373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Identification: individua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33C4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5/23/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B6C7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06: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C1B4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9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FE9D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A653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920A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7942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C111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930B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1E1E0864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E9D5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5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7EA4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mA2Bpz838rw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46CE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Skin Cancer and Cannabis: Jack Quinn of Colorado 201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3C1F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Uploader: </w:t>
            </w:r>
            <w:proofErr w:type="spellStart"/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CannabisPatientNet</w:t>
            </w:r>
            <w:proofErr w:type="spellEnd"/>
          </w:p>
          <w:p w14:paraId="1D3458E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Identification: Partnership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25BC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/26/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8737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:14: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21AF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8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0FF7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58FF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0A36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8F0B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6AD7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8742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0E7C3584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4AB9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/16/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7695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https://www.youtube.com/watch?v=_mv_7cio3Yk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206C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Corrie Yelland - Reversing Skin Cancer &amp; Anal Cancer Using Cannabi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9E39F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 xml:space="preserve">Uploader: </w:t>
            </w:r>
            <w:proofErr w:type="spellStart"/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extremehealthradio</w:t>
            </w:r>
            <w:proofErr w:type="spellEnd"/>
          </w:p>
          <w:p w14:paraId="4DAE058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Identification: Organiz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60F4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3/24/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5532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:47: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43E7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8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D045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D595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984F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E1B0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05AC0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644D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BD1956" w:rsidRPr="00BD1956" w14:paraId="71BE3EF5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DC605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2891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1A73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9F3B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715BC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9A2D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9E2C3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45,8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D0A96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49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BFBB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8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4E33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E7EB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101D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12FA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D1956" w:rsidRPr="00BD1956" w14:paraId="2DD4D3CF" w14:textId="77777777" w:rsidTr="00FE57D3">
        <w:trPr>
          <w:trHeight w:val="31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231A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83FEA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8E932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7004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35B57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422D9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B9BD9D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64,582 (172,80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C279E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492 (122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8D4B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D1956">
              <w:rPr>
                <w:rFonts w:asciiTheme="minorHAnsi" w:hAnsiTheme="minorHAnsi" w:cstheme="minorHAnsi"/>
                <w:sz w:val="22"/>
                <w:szCs w:val="22"/>
              </w:rPr>
              <w:t>18 (43)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4E46B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BAD58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5E5F4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3AB71" w14:textId="77777777" w:rsidR="00BD1956" w:rsidRPr="00BD1956" w:rsidRDefault="00BD1956" w:rsidP="00FE57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4EB5A82" w14:textId="77777777" w:rsidR="00BD1956" w:rsidRPr="00BD1956" w:rsidRDefault="00BD1956">
      <w:pPr>
        <w:rPr>
          <w:rFonts w:asciiTheme="minorHAnsi" w:hAnsiTheme="minorHAnsi" w:cstheme="minorHAnsi"/>
        </w:rPr>
      </w:pPr>
    </w:p>
    <w:sectPr w:rsidR="00BD1956" w:rsidRPr="00BD1956" w:rsidSect="00BD19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56"/>
    <w:rsid w:val="00BD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B709C"/>
  <w15:chartTrackingRefBased/>
  <w15:docId w15:val="{D4088FCF-56F9-7743-9BC2-6E6EA433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95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9</Words>
  <Characters>2053</Characters>
  <Application>Microsoft Office Word</Application>
  <DocSecurity>0</DocSecurity>
  <Lines>33</Lines>
  <Paragraphs>13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4-26T12:43:00Z</dcterms:created>
  <dcterms:modified xsi:type="dcterms:W3CDTF">2021-04-26T12:45:00Z</dcterms:modified>
</cp:coreProperties>
</file>